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15CD59" w14:textId="64F01E0D" w:rsidR="00C24244" w:rsidRPr="00391422" w:rsidRDefault="00391422" w:rsidP="00C24244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1 Supporting Information. </w:t>
      </w:r>
      <w:r w:rsidR="002449A7" w:rsidRPr="00391422">
        <w:rPr>
          <w:rFonts w:ascii="Arial" w:hAnsi="Arial" w:cs="Arial"/>
        </w:rPr>
        <w:t>The gradient in 110 minutes of solvent A and B used in LC ESI-MS/MS analysis</w:t>
      </w:r>
      <w:r>
        <w:rPr>
          <w:rFonts w:ascii="Arial" w:hAnsi="Arial" w:cs="Arial"/>
        </w:rPr>
        <w:t>.</w:t>
      </w:r>
    </w:p>
    <w:p w14:paraId="0DD1E12D" w14:textId="77777777" w:rsidR="002449A7" w:rsidRPr="00645089" w:rsidRDefault="002449A7" w:rsidP="00C24244">
      <w:pPr>
        <w:rPr>
          <w:rFonts w:ascii="Arial" w:hAnsi="Arial" w:cs="Arial"/>
        </w:rPr>
      </w:pPr>
    </w:p>
    <w:p w14:paraId="59739829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>ACE Experimental Record</w:t>
      </w:r>
    </w:p>
    <w:p w14:paraId="42A14C03" w14:textId="77777777" w:rsidR="00C24244" w:rsidRPr="00645089" w:rsidRDefault="00C24244" w:rsidP="00C24244">
      <w:pPr>
        <w:rPr>
          <w:rFonts w:ascii="Arial" w:hAnsi="Arial" w:cs="Arial"/>
        </w:rPr>
      </w:pPr>
    </w:p>
    <w:p w14:paraId="40EDF73E" w14:textId="77777777" w:rsidR="00C24244" w:rsidRPr="00645089" w:rsidRDefault="00C24244" w:rsidP="00C24244">
      <w:pPr>
        <w:rPr>
          <w:rFonts w:ascii="Arial" w:hAnsi="Arial" w:cs="Arial"/>
        </w:rPr>
      </w:pPr>
    </w:p>
    <w:p w14:paraId="0432CB6F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>Inlet Method File: c:\projects\pq_new_may_2014.pro\acqudb\110min_withacnramp</w:t>
      </w:r>
    </w:p>
    <w:p w14:paraId="2BB326DC" w14:textId="77777777" w:rsidR="00C24244" w:rsidRPr="00645089" w:rsidRDefault="00C24244" w:rsidP="00C24244">
      <w:pPr>
        <w:rPr>
          <w:rFonts w:ascii="Arial" w:hAnsi="Arial" w:cs="Arial"/>
        </w:rPr>
      </w:pPr>
    </w:p>
    <w:p w14:paraId="12E68EFB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>---------------------   Run method parameters   ----------------</w:t>
      </w:r>
    </w:p>
    <w:p w14:paraId="3207EA7B" w14:textId="77777777" w:rsidR="00C24244" w:rsidRPr="00645089" w:rsidRDefault="00C24244" w:rsidP="00C24244">
      <w:pPr>
        <w:rPr>
          <w:rFonts w:ascii="Arial" w:hAnsi="Arial" w:cs="Arial"/>
        </w:rPr>
      </w:pPr>
    </w:p>
    <w:p w14:paraId="74BB4C78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>-- PUMP --</w:t>
      </w:r>
    </w:p>
    <w:p w14:paraId="507184FD" w14:textId="77777777" w:rsidR="00C24244" w:rsidRPr="00645089" w:rsidRDefault="00C24244" w:rsidP="00C24244">
      <w:pPr>
        <w:rPr>
          <w:rFonts w:ascii="Arial" w:hAnsi="Arial" w:cs="Arial"/>
        </w:rPr>
      </w:pPr>
    </w:p>
    <w:p w14:paraId="2E07BF3E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>Waters GI Pump</w:t>
      </w:r>
    </w:p>
    <w:p w14:paraId="7A40857C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1 -------------------------------------------- </w:t>
      </w:r>
    </w:p>
    <w:p w14:paraId="184DEFB1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Application Mode: Single Pump Trapping </w:t>
      </w:r>
    </w:p>
    <w:p w14:paraId="00F126B5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Pump Type: BSM1 </w:t>
      </w:r>
    </w:p>
    <w:p w14:paraId="3E669338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Run Time: 110.00 min</w:t>
      </w:r>
    </w:p>
    <w:p w14:paraId="002A9E4B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Solvent Selection A: A1 </w:t>
      </w:r>
    </w:p>
    <w:p w14:paraId="7E07651B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Solvent Selection B: B1 </w:t>
      </w:r>
    </w:p>
    <w:p w14:paraId="7CBEB00C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Seal Wash: 30.0 min</w:t>
      </w:r>
    </w:p>
    <w:p w14:paraId="3A74B286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Switch 1: No Change </w:t>
      </w:r>
    </w:p>
    <w:p w14:paraId="29F18364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Switch 2: No Change </w:t>
      </w:r>
    </w:p>
    <w:p w14:paraId="314A5C76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Switch 3: No Change </w:t>
      </w:r>
    </w:p>
    <w:p w14:paraId="0CC9D923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Chart Out 1: System Pressure </w:t>
      </w:r>
    </w:p>
    <w:p w14:paraId="369BC505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Chart Out 2: %B </w:t>
      </w:r>
    </w:p>
    <w:p w14:paraId="10E2183A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Run Events: Yes </w:t>
      </w:r>
    </w:p>
    <w:p w14:paraId="4CC82084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[Gradient Table]</w:t>
      </w:r>
    </w:p>
    <w:p w14:paraId="349451AE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 Time(min) Flow Rate(uL/min) %A %B Curve </w:t>
      </w:r>
    </w:p>
    <w:p w14:paraId="390E3F00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1. Initial 0.300 97.0 3.0  </w:t>
      </w:r>
    </w:p>
    <w:p w14:paraId="7293C514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2. 20.00 0.300 86.0 14.0 6 </w:t>
      </w:r>
    </w:p>
    <w:p w14:paraId="29FC878E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3. 30.00 0.300 80.0 20.0 6 </w:t>
      </w:r>
    </w:p>
    <w:p w14:paraId="57E90CA7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4. 40.00 0.300 75.0 25.0 6 </w:t>
      </w:r>
    </w:p>
    <w:p w14:paraId="22975A1B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5. 51.00 0.300 69.0 31.0 6 </w:t>
      </w:r>
    </w:p>
    <w:p w14:paraId="236885D1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lastRenderedPageBreak/>
        <w:t xml:space="preserve"> 6. 52.00 0.300 69.0 31.0 6 </w:t>
      </w:r>
    </w:p>
    <w:p w14:paraId="7BE26BC1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7. 52.10 0.300 69.0 31.0 6 </w:t>
      </w:r>
    </w:p>
    <w:p w14:paraId="384CBA3C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8. 52.20 0.300 69.0 31.0 6 </w:t>
      </w:r>
    </w:p>
    <w:p w14:paraId="729151A8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9. 53.00 0.300 65.0 35.0 6 </w:t>
      </w:r>
    </w:p>
    <w:p w14:paraId="4BF68D45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10. 53.10 0.300 65.0 35.0 6 </w:t>
      </w:r>
    </w:p>
    <w:p w14:paraId="4C9677FE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11. 54.00 0.300 63.0 37.0 6 </w:t>
      </w:r>
    </w:p>
    <w:p w14:paraId="438622A4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12. 55.00 0.300 58.0 42.0 6 </w:t>
      </w:r>
    </w:p>
    <w:p w14:paraId="0BEBBF7A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13. 63.00 0.300 31.0 69.0 6 </w:t>
      </w:r>
    </w:p>
    <w:p w14:paraId="6E1D7340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14. 65.00 0.300 97.0 3.0 6 </w:t>
      </w:r>
    </w:p>
    <w:p w14:paraId="7ADB4679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15. 80.00 0.300 50.0 50.0 6 </w:t>
      </w:r>
    </w:p>
    <w:p w14:paraId="492B8345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16. 80.50 0.300 10.0 90.0 6 </w:t>
      </w:r>
    </w:p>
    <w:p w14:paraId="2557DCE3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17. 82.20 0.300 97.0 3.0 6 </w:t>
      </w:r>
    </w:p>
    <w:p w14:paraId="36C1BCBE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18. 87.50 0.300 97.0 3.0 6 </w:t>
      </w:r>
    </w:p>
    <w:p w14:paraId="41729B6A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19. 99.50 0.300 50.0 50.0 6 </w:t>
      </w:r>
    </w:p>
    <w:p w14:paraId="64C11BE7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20. 101.50 0.300 10.0 90.0 6 </w:t>
      </w:r>
    </w:p>
    <w:p w14:paraId="5F586A6C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21. 103.50 0.300 97.0 3.0 6 </w:t>
      </w:r>
    </w:p>
    <w:p w14:paraId="5DF79496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22. 110.00 0.300 97.0 3.0 6 </w:t>
      </w:r>
    </w:p>
    <w:p w14:paraId="7E0C3925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Analytical Low Pressure Limit: 0 psi</w:t>
      </w:r>
    </w:p>
    <w:p w14:paraId="35F94DE8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Analytical High Pressure Limit: 10000 psi</w:t>
      </w:r>
    </w:p>
    <w:p w14:paraId="382E94B9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Sample Loading Time: 3.00 min</w:t>
      </w:r>
    </w:p>
    <w:p w14:paraId="6E0C5612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Trapping Flow Rate: 5.000 uL/min</w:t>
      </w:r>
    </w:p>
    <w:p w14:paraId="6A4EDAB6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Trapping %A: 99.5 </w:t>
      </w:r>
    </w:p>
    <w:p w14:paraId="6E2960CA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Trapping %B: 0.5 </w:t>
      </w:r>
    </w:p>
    <w:p w14:paraId="44731C12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Trapping Low Pressure Limit: 0 psi</w:t>
      </w:r>
    </w:p>
    <w:p w14:paraId="0F08AD97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Trapping High Pressure Limit: 10000 psi</w:t>
      </w:r>
    </w:p>
    <w:p w14:paraId="5AF84588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Flow Rate A Data Channel: No </w:t>
      </w:r>
    </w:p>
    <w:p w14:paraId="01905DC8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Flow Rate B Data Channel: No </w:t>
      </w:r>
    </w:p>
    <w:p w14:paraId="1A6A804D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Solvent Name A: Water </w:t>
      </w:r>
    </w:p>
    <w:p w14:paraId="02C8B7C2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Solvent Name B: Acetonitrile </w:t>
      </w:r>
    </w:p>
    <w:p w14:paraId="693E4BC7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Comment:  </w:t>
      </w:r>
    </w:p>
    <w:p w14:paraId="15EDFFA1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System Pressure Data Channel: Yes </w:t>
      </w:r>
    </w:p>
    <w:p w14:paraId="66748C9E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Flow Rate Data Channel: No </w:t>
      </w:r>
    </w:p>
    <w:p w14:paraId="20436E08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lastRenderedPageBreak/>
        <w:t xml:space="preserve"> %A Data Channel: No </w:t>
      </w:r>
    </w:p>
    <w:p w14:paraId="55E0DA35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%B Data Channel: No </w:t>
      </w:r>
    </w:p>
    <w:p w14:paraId="2E201106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Primary A Pressure Data Channel: No </w:t>
      </w:r>
    </w:p>
    <w:p w14:paraId="1F39F0FE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Accumulator A Pressure Data Channel: No </w:t>
      </w:r>
    </w:p>
    <w:p w14:paraId="0CDF03A3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Primary B Pressure Data Channel: No </w:t>
      </w:r>
    </w:p>
    <w:p w14:paraId="629B4301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Accumulator B Pressure Data Channel: No </w:t>
      </w:r>
    </w:p>
    <w:p w14:paraId="79665F71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Degasser Pressure Data Channel: No </w:t>
      </w:r>
    </w:p>
    <w:p w14:paraId="67686956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3 -------------------------------------------- </w:t>
      </w:r>
    </w:p>
    <w:p w14:paraId="2B9DE8AD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Run Time: 110.00 min</w:t>
      </w:r>
    </w:p>
    <w:p w14:paraId="63F405EB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>Pump A...</w:t>
      </w:r>
    </w:p>
    <w:p w14:paraId="2393F6BE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Aux Pump Role: Auxiliary </w:t>
      </w:r>
    </w:p>
    <w:p w14:paraId="7E6D9FDA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Aux Solvent Name: Water </w:t>
      </w:r>
    </w:p>
    <w:p w14:paraId="4E9A5D50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Aux Flow Rate: 0.500 uL/min</w:t>
      </w:r>
    </w:p>
    <w:p w14:paraId="12FAAE4A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Aux Solvent Selection: A1 </w:t>
      </w:r>
    </w:p>
    <w:p w14:paraId="35FD19C3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Aux Low Pressure Limit: 0 psi</w:t>
      </w:r>
    </w:p>
    <w:p w14:paraId="49D20F41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Aux High Pressure Limit: 10000 psi</w:t>
      </w:r>
    </w:p>
    <w:p w14:paraId="1A9FFA0C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>Pump B...</w:t>
      </w:r>
    </w:p>
    <w:p w14:paraId="06485224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Aux Pump Role: Lock Mass </w:t>
      </w:r>
    </w:p>
    <w:p w14:paraId="1F83CFE6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Aux Solvent Name: Water </w:t>
      </w:r>
    </w:p>
    <w:p w14:paraId="1ECB7376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Aux Flow Rate: 0.500 uL/min</w:t>
      </w:r>
    </w:p>
    <w:p w14:paraId="7E194596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Aux Solvent Selection: B1 </w:t>
      </w:r>
    </w:p>
    <w:p w14:paraId="2A8F95E3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Aux Low Pressure Limit: 0 psi</w:t>
      </w:r>
    </w:p>
    <w:p w14:paraId="6175EBD2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Aux High Pressure Limit: 10000 psi</w:t>
      </w:r>
    </w:p>
    <w:p w14:paraId="03E4C6A3" w14:textId="77777777" w:rsidR="00C24244" w:rsidRPr="00645089" w:rsidRDefault="00C24244" w:rsidP="00C24244">
      <w:pPr>
        <w:rPr>
          <w:rFonts w:ascii="Arial" w:hAnsi="Arial" w:cs="Arial"/>
        </w:rPr>
      </w:pPr>
    </w:p>
    <w:p w14:paraId="7AA50B8A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>-- END PUMP --</w:t>
      </w:r>
    </w:p>
    <w:p w14:paraId="28B8B368" w14:textId="77777777" w:rsidR="00C24244" w:rsidRPr="00645089" w:rsidRDefault="00C24244" w:rsidP="00C24244">
      <w:pPr>
        <w:rPr>
          <w:rFonts w:ascii="Arial" w:hAnsi="Arial" w:cs="Arial"/>
        </w:rPr>
      </w:pPr>
    </w:p>
    <w:p w14:paraId="50C76370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>-- AUTOSAMPLER --</w:t>
      </w:r>
    </w:p>
    <w:p w14:paraId="0C3EA48B" w14:textId="77777777" w:rsidR="00C24244" w:rsidRPr="00645089" w:rsidRDefault="00C24244" w:rsidP="00C24244">
      <w:pPr>
        <w:rPr>
          <w:rFonts w:ascii="Arial" w:hAnsi="Arial" w:cs="Arial"/>
        </w:rPr>
      </w:pPr>
    </w:p>
    <w:p w14:paraId="5A3B2EB4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Waters Acquity AutoSampler </w:t>
      </w:r>
    </w:p>
    <w:p w14:paraId="2B7B90CD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Run Time: 110.00 min</w:t>
      </w:r>
    </w:p>
    <w:p w14:paraId="3E6EC10B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Comment:  </w:t>
      </w:r>
    </w:p>
    <w:p w14:paraId="39F0A228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Loop Option: Partial Loop </w:t>
      </w:r>
    </w:p>
    <w:p w14:paraId="5F89A63B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lastRenderedPageBreak/>
        <w:t xml:space="preserve"> LoopOffline: Disable </w:t>
      </w:r>
    </w:p>
    <w:p w14:paraId="3EBB0D22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Weak Wash Solvent Name: Water </w:t>
      </w:r>
    </w:p>
    <w:p w14:paraId="28F3BA2E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Weak Wash Volume: 600 uL</w:t>
      </w:r>
    </w:p>
    <w:p w14:paraId="293A2E9C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Strong Wash Solvent Name: Acetonitrile </w:t>
      </w:r>
    </w:p>
    <w:p w14:paraId="381ADD7B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Strong Wash Volume: 200 uL</w:t>
      </w:r>
    </w:p>
    <w:p w14:paraId="79AF841B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Target Column Temperature: 40.0 C</w:t>
      </w:r>
    </w:p>
    <w:p w14:paraId="5D6C0A80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Column Temperature Alarm Band: Disabled </w:t>
      </w:r>
    </w:p>
    <w:p w14:paraId="14DBB2BC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Target Sample Temperature: 8.0 C</w:t>
      </w:r>
    </w:p>
    <w:p w14:paraId="4B648ECB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Sample Temperature Alarm Band: Disabled </w:t>
      </w:r>
    </w:p>
    <w:p w14:paraId="6BC6D9EF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Full Loop Overfill Factor: Automatic </w:t>
      </w:r>
    </w:p>
    <w:p w14:paraId="46A39E02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Syringe Draw Rate: Automatic </w:t>
      </w:r>
    </w:p>
    <w:p w14:paraId="0DF19A0E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Needle Placement: 0.5 </w:t>
      </w:r>
    </w:p>
    <w:p w14:paraId="08AFD113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Pre-Aspirate Air Gap: Automatic </w:t>
      </w:r>
    </w:p>
    <w:p w14:paraId="5BF46C0A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Post-Aspirate Air Gap: Automatic </w:t>
      </w:r>
    </w:p>
    <w:p w14:paraId="4AE1A6EE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Column Temperature Data Channel: No </w:t>
      </w:r>
    </w:p>
    <w:p w14:paraId="4DCDD67F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Ambient Temperature Data Channel: No </w:t>
      </w:r>
    </w:p>
    <w:p w14:paraId="6CAA9E66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Sample Temperature Data Channel: No </w:t>
      </w:r>
    </w:p>
    <w:p w14:paraId="688BAE35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Sample Pressure Data Channel: No </w:t>
      </w:r>
    </w:p>
    <w:p w14:paraId="51A70A88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Switch 1: No Change </w:t>
      </w:r>
    </w:p>
    <w:p w14:paraId="104BF719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Switch 2: No Change </w:t>
      </w:r>
    </w:p>
    <w:p w14:paraId="4D533EF1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Switch 3: No Change </w:t>
      </w:r>
    </w:p>
    <w:p w14:paraId="0DA27A9F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Switch 4: No Change </w:t>
      </w:r>
    </w:p>
    <w:p w14:paraId="2D46DBC9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Chart Out: Sample Pressure </w:t>
      </w:r>
    </w:p>
    <w:p w14:paraId="126A8670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Sample Temp Alarm: Disabled </w:t>
      </w:r>
    </w:p>
    <w:p w14:paraId="1BB4370E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Column Temp Alarm: Disabled </w:t>
      </w:r>
    </w:p>
    <w:p w14:paraId="6BB0C8AF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Run Events: Yes </w:t>
      </w:r>
    </w:p>
    <w:p w14:paraId="780FCF0B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SampleLoop: 5.000 </w:t>
      </w:r>
    </w:p>
    <w:p w14:paraId="1186C160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Saved as Trizaic: No </w:t>
      </w:r>
    </w:p>
    <w:p w14:paraId="79B53466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nanoTile Cool Down: 2.1 </w:t>
      </w:r>
    </w:p>
    <w:p w14:paraId="37A8138F" w14:textId="77777777" w:rsidR="00C24244" w:rsidRPr="00645089" w:rsidRDefault="00C24244" w:rsidP="00C24244">
      <w:pPr>
        <w:rPr>
          <w:rFonts w:ascii="Arial" w:hAnsi="Arial" w:cs="Arial"/>
        </w:rPr>
      </w:pPr>
    </w:p>
    <w:p w14:paraId="46031B02" w14:textId="77777777" w:rsidR="00C24244" w:rsidRPr="00645089" w:rsidRDefault="00C24244" w:rsidP="00C24244">
      <w:pPr>
        <w:rPr>
          <w:rFonts w:ascii="Arial" w:hAnsi="Arial" w:cs="Arial"/>
        </w:rPr>
      </w:pPr>
    </w:p>
    <w:p w14:paraId="002FEF33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>Sample Run Injection Parameter</w:t>
      </w:r>
    </w:p>
    <w:p w14:paraId="49F83857" w14:textId="77777777" w:rsidR="00C24244" w:rsidRPr="00645089" w:rsidRDefault="00C24244" w:rsidP="00C24244">
      <w:pPr>
        <w:rPr>
          <w:rFonts w:ascii="Arial" w:hAnsi="Arial" w:cs="Arial"/>
        </w:rPr>
      </w:pPr>
    </w:p>
    <w:p w14:paraId="52964004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>Injection Volume (ul)   -   1.00</w:t>
      </w:r>
    </w:p>
    <w:p w14:paraId="6922BC95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>-- END AUTOSAMPLER --</w:t>
      </w:r>
    </w:p>
    <w:p w14:paraId="74A985E1" w14:textId="77777777" w:rsidR="00C24244" w:rsidRPr="00645089" w:rsidRDefault="00C24244" w:rsidP="00C24244">
      <w:pPr>
        <w:rPr>
          <w:rFonts w:ascii="Arial" w:hAnsi="Arial" w:cs="Arial"/>
        </w:rPr>
      </w:pPr>
    </w:p>
    <w:p w14:paraId="2681FC34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>----------------------------  oOo  -----------------------------</w:t>
      </w:r>
    </w:p>
    <w:p w14:paraId="63B52D48" w14:textId="77777777" w:rsidR="00C24244" w:rsidRPr="00645089" w:rsidRDefault="00C24244" w:rsidP="00C24244">
      <w:pPr>
        <w:rPr>
          <w:rFonts w:ascii="Arial" w:hAnsi="Arial" w:cs="Arial"/>
        </w:rPr>
      </w:pPr>
    </w:p>
    <w:p w14:paraId="38970D8E" w14:textId="77777777" w:rsidR="00C24244" w:rsidRPr="00645089" w:rsidRDefault="00C24244" w:rsidP="00C24244">
      <w:pPr>
        <w:rPr>
          <w:rFonts w:ascii="Arial" w:hAnsi="Arial" w:cs="Arial"/>
        </w:rPr>
      </w:pPr>
    </w:p>
    <w:p w14:paraId="15EFD7BB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>End of experimental record.</w:t>
      </w:r>
    </w:p>
    <w:p w14:paraId="2D33DDED" w14:textId="77777777" w:rsidR="00C24244" w:rsidRPr="00645089" w:rsidRDefault="00C24244" w:rsidP="00C24244">
      <w:pPr>
        <w:rPr>
          <w:rFonts w:ascii="Arial" w:hAnsi="Arial" w:cs="Arial"/>
        </w:rPr>
      </w:pPr>
    </w:p>
    <w:p w14:paraId="39D5A165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>------------------- Waters Acquity SM Postrun Report  ---------------</w:t>
      </w:r>
    </w:p>
    <w:p w14:paraId="539D606E" w14:textId="77777777" w:rsidR="00C24244" w:rsidRPr="00645089" w:rsidRDefault="00C24244" w:rsidP="00C24244">
      <w:pPr>
        <w:rPr>
          <w:rFonts w:ascii="Arial" w:hAnsi="Arial" w:cs="Arial"/>
        </w:rPr>
      </w:pPr>
    </w:p>
    <w:p w14:paraId="57893367" w14:textId="77777777" w:rsidR="00C24244" w:rsidRPr="00645089" w:rsidRDefault="00C24244" w:rsidP="00C24244">
      <w:pPr>
        <w:rPr>
          <w:rFonts w:ascii="Arial" w:hAnsi="Arial" w:cs="Arial"/>
        </w:rPr>
      </w:pPr>
    </w:p>
    <w:p w14:paraId="4585CF48" w14:textId="77777777" w:rsidR="00C24244" w:rsidRPr="00645089" w:rsidRDefault="00C24244" w:rsidP="00C24244">
      <w:pPr>
        <w:rPr>
          <w:rFonts w:ascii="Arial" w:hAnsi="Arial" w:cs="Arial"/>
        </w:rPr>
      </w:pPr>
    </w:p>
    <w:p w14:paraId="396DE755" w14:textId="77777777" w:rsidR="00C24244" w:rsidRPr="00645089" w:rsidRDefault="00C24244" w:rsidP="00C24244">
      <w:pPr>
        <w:rPr>
          <w:rFonts w:ascii="Arial" w:hAnsi="Arial" w:cs="Arial"/>
        </w:rPr>
      </w:pPr>
    </w:p>
    <w:p w14:paraId="52FD0466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Software Version: 1.42.1248 </w:t>
      </w:r>
    </w:p>
    <w:p w14:paraId="48506A1E" w14:textId="77777777" w:rsidR="00C24244" w:rsidRPr="00645089" w:rsidRDefault="00C24244" w:rsidP="00C24244">
      <w:pPr>
        <w:rPr>
          <w:rFonts w:ascii="Arial" w:hAnsi="Arial" w:cs="Arial"/>
        </w:rPr>
      </w:pPr>
    </w:p>
    <w:p w14:paraId="4F9EAF8B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Firmware Version: 1.42.292 (Mar 09 2011) </w:t>
      </w:r>
    </w:p>
    <w:p w14:paraId="5003CA41" w14:textId="77777777" w:rsidR="00C24244" w:rsidRPr="00645089" w:rsidRDefault="00C24244" w:rsidP="00C24244">
      <w:pPr>
        <w:rPr>
          <w:rFonts w:ascii="Arial" w:hAnsi="Arial" w:cs="Arial"/>
        </w:rPr>
      </w:pPr>
    </w:p>
    <w:p w14:paraId="15C15651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Checksum: 0x5bf322dd </w:t>
      </w:r>
    </w:p>
    <w:p w14:paraId="3C72F2C9" w14:textId="77777777" w:rsidR="00C24244" w:rsidRPr="00645089" w:rsidRDefault="00C24244" w:rsidP="00C24244">
      <w:pPr>
        <w:rPr>
          <w:rFonts w:ascii="Arial" w:hAnsi="Arial" w:cs="Arial"/>
        </w:rPr>
      </w:pPr>
    </w:p>
    <w:p w14:paraId="35192DB4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Serial Number: M09NPS661M </w:t>
      </w:r>
    </w:p>
    <w:p w14:paraId="20D8D453" w14:textId="77777777" w:rsidR="00C24244" w:rsidRPr="00645089" w:rsidRDefault="00C24244" w:rsidP="00C24244">
      <w:pPr>
        <w:rPr>
          <w:rFonts w:ascii="Arial" w:hAnsi="Arial" w:cs="Arial"/>
        </w:rPr>
      </w:pPr>
    </w:p>
    <w:p w14:paraId="21FB28C9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Sample Syringe Size: 100.0 </w:t>
      </w:r>
    </w:p>
    <w:p w14:paraId="39563CAF" w14:textId="77777777" w:rsidR="00C24244" w:rsidRPr="00645089" w:rsidRDefault="00C24244" w:rsidP="00C24244">
      <w:pPr>
        <w:rPr>
          <w:rFonts w:ascii="Arial" w:hAnsi="Arial" w:cs="Arial"/>
        </w:rPr>
      </w:pPr>
    </w:p>
    <w:p w14:paraId="3B586B0E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Sample Loop Size: 5.0 </w:t>
      </w:r>
    </w:p>
    <w:p w14:paraId="3C62D8D2" w14:textId="77777777" w:rsidR="00C24244" w:rsidRPr="00645089" w:rsidRDefault="00C24244" w:rsidP="00C24244">
      <w:pPr>
        <w:rPr>
          <w:rFonts w:ascii="Arial" w:hAnsi="Arial" w:cs="Arial"/>
        </w:rPr>
      </w:pPr>
    </w:p>
    <w:p w14:paraId="4A0FCF3A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NeedleType: PEEK </w:t>
      </w:r>
    </w:p>
    <w:p w14:paraId="3724C290" w14:textId="77777777" w:rsidR="00C24244" w:rsidRPr="00645089" w:rsidRDefault="00C24244" w:rsidP="00C24244">
      <w:pPr>
        <w:rPr>
          <w:rFonts w:ascii="Arial" w:hAnsi="Arial" w:cs="Arial"/>
        </w:rPr>
      </w:pPr>
    </w:p>
    <w:p w14:paraId="5B8DC76D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Minimum Sample Temperature: 0.0 </w:t>
      </w:r>
    </w:p>
    <w:p w14:paraId="1848D2BA" w14:textId="77777777" w:rsidR="00C24244" w:rsidRPr="00645089" w:rsidRDefault="00C24244" w:rsidP="00C24244">
      <w:pPr>
        <w:rPr>
          <w:rFonts w:ascii="Arial" w:hAnsi="Arial" w:cs="Arial"/>
        </w:rPr>
      </w:pPr>
    </w:p>
    <w:p w14:paraId="692874E4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Maximum Sample Temperature: 0.0 </w:t>
      </w:r>
    </w:p>
    <w:p w14:paraId="3CC8D6D4" w14:textId="77777777" w:rsidR="00C24244" w:rsidRPr="00645089" w:rsidRDefault="00C24244" w:rsidP="00C24244">
      <w:pPr>
        <w:rPr>
          <w:rFonts w:ascii="Arial" w:hAnsi="Arial" w:cs="Arial"/>
        </w:rPr>
      </w:pPr>
    </w:p>
    <w:p w14:paraId="501935EE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lastRenderedPageBreak/>
        <w:t xml:space="preserve"> Average Sample Temperature: 0.0 </w:t>
      </w:r>
    </w:p>
    <w:p w14:paraId="7FE651C3" w14:textId="77777777" w:rsidR="00C24244" w:rsidRPr="00645089" w:rsidRDefault="00C24244" w:rsidP="00C24244">
      <w:pPr>
        <w:rPr>
          <w:rFonts w:ascii="Arial" w:hAnsi="Arial" w:cs="Arial"/>
        </w:rPr>
      </w:pPr>
    </w:p>
    <w:p w14:paraId="7236C2E6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Minimum Column Temperature: 36.5 </w:t>
      </w:r>
    </w:p>
    <w:p w14:paraId="41DBA25F" w14:textId="77777777" w:rsidR="00C24244" w:rsidRPr="00645089" w:rsidRDefault="00C24244" w:rsidP="00C24244">
      <w:pPr>
        <w:rPr>
          <w:rFonts w:ascii="Arial" w:hAnsi="Arial" w:cs="Arial"/>
        </w:rPr>
      </w:pPr>
    </w:p>
    <w:p w14:paraId="39DFF0C9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Maximum Column Temperature: 40.1 </w:t>
      </w:r>
    </w:p>
    <w:p w14:paraId="21F0EC28" w14:textId="77777777" w:rsidR="00C24244" w:rsidRPr="00645089" w:rsidRDefault="00C24244" w:rsidP="00C24244">
      <w:pPr>
        <w:rPr>
          <w:rFonts w:ascii="Arial" w:hAnsi="Arial" w:cs="Arial"/>
        </w:rPr>
      </w:pPr>
    </w:p>
    <w:p w14:paraId="5F2512FA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Average Column Temperature: 0.0 </w:t>
      </w:r>
    </w:p>
    <w:p w14:paraId="32A0859C" w14:textId="77777777" w:rsidR="00C24244" w:rsidRPr="00645089" w:rsidRDefault="00C24244" w:rsidP="00C24244">
      <w:pPr>
        <w:rPr>
          <w:rFonts w:ascii="Arial" w:hAnsi="Arial" w:cs="Arial"/>
        </w:rPr>
      </w:pPr>
    </w:p>
    <w:p w14:paraId="2C55F75C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Measured Loop Volume: 5.500 </w:t>
      </w:r>
    </w:p>
    <w:p w14:paraId="53328BA9" w14:textId="77777777" w:rsidR="00C24244" w:rsidRPr="00645089" w:rsidRDefault="00C24244" w:rsidP="00C24244">
      <w:pPr>
        <w:rPr>
          <w:rFonts w:ascii="Arial" w:hAnsi="Arial" w:cs="Arial"/>
        </w:rPr>
      </w:pPr>
    </w:p>
    <w:p w14:paraId="78FF4588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 xml:space="preserve"> Measured Loop Volume No Pressure: 5.560 </w:t>
      </w:r>
    </w:p>
    <w:p w14:paraId="5524B201" w14:textId="77777777" w:rsidR="00C24244" w:rsidRPr="00645089" w:rsidRDefault="00C24244" w:rsidP="00C24244">
      <w:pPr>
        <w:rPr>
          <w:rFonts w:ascii="Arial" w:hAnsi="Arial" w:cs="Arial"/>
        </w:rPr>
      </w:pPr>
    </w:p>
    <w:p w14:paraId="741B6CB0" w14:textId="77777777" w:rsidR="00C24244" w:rsidRPr="00645089" w:rsidRDefault="00C24244" w:rsidP="00C24244">
      <w:pPr>
        <w:rPr>
          <w:rFonts w:ascii="Arial" w:hAnsi="Arial" w:cs="Arial"/>
        </w:rPr>
      </w:pPr>
    </w:p>
    <w:p w14:paraId="7BCDA182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>----------------------------  oOo  -----------------------------</w:t>
      </w:r>
    </w:p>
    <w:p w14:paraId="1AB9ED91" w14:textId="77777777" w:rsidR="00C24244" w:rsidRPr="00645089" w:rsidRDefault="00C24244" w:rsidP="00C24244">
      <w:pPr>
        <w:rPr>
          <w:rFonts w:ascii="Arial" w:hAnsi="Arial" w:cs="Arial"/>
        </w:rPr>
      </w:pPr>
    </w:p>
    <w:p w14:paraId="69DB9888" w14:textId="77777777" w:rsidR="00C24244" w:rsidRPr="00645089" w:rsidRDefault="00C24244" w:rsidP="00C24244">
      <w:pPr>
        <w:rPr>
          <w:rFonts w:ascii="Arial" w:hAnsi="Arial" w:cs="Arial"/>
        </w:rPr>
      </w:pPr>
    </w:p>
    <w:p w14:paraId="287796D7" w14:textId="77777777" w:rsidR="00C24244" w:rsidRPr="00645089" w:rsidRDefault="00C24244" w:rsidP="00C24244">
      <w:pPr>
        <w:rPr>
          <w:rFonts w:ascii="Arial" w:hAnsi="Arial" w:cs="Arial"/>
        </w:rPr>
      </w:pPr>
    </w:p>
    <w:p w14:paraId="0EE26C22" w14:textId="77777777" w:rsidR="00C24244" w:rsidRPr="00645089" w:rsidRDefault="00C24244" w:rsidP="00C24244">
      <w:pPr>
        <w:rPr>
          <w:rFonts w:ascii="Arial" w:hAnsi="Arial" w:cs="Arial"/>
        </w:rPr>
      </w:pPr>
    </w:p>
    <w:p w14:paraId="1F5B0668" w14:textId="77777777" w:rsidR="00C24244" w:rsidRPr="00645089" w:rsidRDefault="00C24244" w:rsidP="00C24244">
      <w:pPr>
        <w:rPr>
          <w:rFonts w:ascii="Arial" w:hAnsi="Arial" w:cs="Arial"/>
        </w:rPr>
      </w:pPr>
    </w:p>
    <w:p w14:paraId="02118426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>------------------- Waters GI Pump Postrun Report  ---------------</w:t>
      </w:r>
    </w:p>
    <w:p w14:paraId="75075A67" w14:textId="77777777" w:rsidR="00C24244" w:rsidRPr="00645089" w:rsidRDefault="00C24244" w:rsidP="00C24244">
      <w:pPr>
        <w:rPr>
          <w:rFonts w:ascii="Arial" w:hAnsi="Arial" w:cs="Arial"/>
        </w:rPr>
      </w:pPr>
    </w:p>
    <w:p w14:paraId="36240EE4" w14:textId="77777777" w:rsidR="00C24244" w:rsidRPr="00645089" w:rsidRDefault="00C24244" w:rsidP="00C24244">
      <w:pPr>
        <w:rPr>
          <w:rFonts w:ascii="Arial" w:hAnsi="Arial" w:cs="Arial"/>
        </w:rPr>
      </w:pPr>
    </w:p>
    <w:p w14:paraId="205C19C5" w14:textId="77777777" w:rsidR="00C24244" w:rsidRPr="00645089" w:rsidRDefault="00C24244" w:rsidP="00C24244">
      <w:pPr>
        <w:rPr>
          <w:rFonts w:ascii="Arial" w:hAnsi="Arial" w:cs="Arial"/>
        </w:rPr>
      </w:pPr>
    </w:p>
    <w:p w14:paraId="08556559" w14:textId="77777777" w:rsidR="00C24244" w:rsidRPr="00645089" w:rsidRDefault="00C24244" w:rsidP="00C24244">
      <w:pPr>
        <w:rPr>
          <w:rFonts w:ascii="Arial" w:hAnsi="Arial" w:cs="Arial"/>
        </w:rPr>
      </w:pPr>
      <w:r w:rsidRPr="00645089">
        <w:rPr>
          <w:rFonts w:ascii="Arial" w:hAnsi="Arial" w:cs="Arial"/>
        </w:rPr>
        <w:t>----------------------------  oOo  -----------------------------</w:t>
      </w:r>
    </w:p>
    <w:p w14:paraId="11AA517D" w14:textId="77777777" w:rsidR="00CB35DA" w:rsidRPr="00645089" w:rsidRDefault="00CB35DA">
      <w:pPr>
        <w:rPr>
          <w:rFonts w:ascii="Arial" w:hAnsi="Arial" w:cs="Arial"/>
        </w:rPr>
      </w:pPr>
    </w:p>
    <w:sectPr w:rsidR="00CB35DA" w:rsidRPr="00645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11D29"/>
    <w:multiLevelType w:val="hybridMultilevel"/>
    <w:tmpl w:val="3D14814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655" w:hanging="360"/>
      </w:pPr>
    </w:lvl>
    <w:lvl w:ilvl="2" w:tplc="0809001B" w:tentative="1">
      <w:start w:val="1"/>
      <w:numFmt w:val="lowerRoman"/>
      <w:lvlText w:val="%3."/>
      <w:lvlJc w:val="right"/>
      <w:pPr>
        <w:ind w:left="1375" w:hanging="180"/>
      </w:pPr>
    </w:lvl>
    <w:lvl w:ilvl="3" w:tplc="0809000F" w:tentative="1">
      <w:start w:val="1"/>
      <w:numFmt w:val="decimal"/>
      <w:lvlText w:val="%4."/>
      <w:lvlJc w:val="left"/>
      <w:pPr>
        <w:ind w:left="2095" w:hanging="360"/>
      </w:pPr>
    </w:lvl>
    <w:lvl w:ilvl="4" w:tplc="08090019" w:tentative="1">
      <w:start w:val="1"/>
      <w:numFmt w:val="lowerLetter"/>
      <w:lvlText w:val="%5."/>
      <w:lvlJc w:val="left"/>
      <w:pPr>
        <w:ind w:left="2815" w:hanging="360"/>
      </w:pPr>
    </w:lvl>
    <w:lvl w:ilvl="5" w:tplc="0809001B" w:tentative="1">
      <w:start w:val="1"/>
      <w:numFmt w:val="lowerRoman"/>
      <w:lvlText w:val="%6."/>
      <w:lvlJc w:val="right"/>
      <w:pPr>
        <w:ind w:left="3535" w:hanging="180"/>
      </w:pPr>
    </w:lvl>
    <w:lvl w:ilvl="6" w:tplc="0809000F" w:tentative="1">
      <w:start w:val="1"/>
      <w:numFmt w:val="decimal"/>
      <w:lvlText w:val="%7."/>
      <w:lvlJc w:val="left"/>
      <w:pPr>
        <w:ind w:left="4255" w:hanging="360"/>
      </w:pPr>
    </w:lvl>
    <w:lvl w:ilvl="7" w:tplc="08090019" w:tentative="1">
      <w:start w:val="1"/>
      <w:numFmt w:val="lowerLetter"/>
      <w:lvlText w:val="%8."/>
      <w:lvlJc w:val="left"/>
      <w:pPr>
        <w:ind w:left="4975" w:hanging="360"/>
      </w:pPr>
    </w:lvl>
    <w:lvl w:ilvl="8" w:tplc="0809001B" w:tentative="1">
      <w:start w:val="1"/>
      <w:numFmt w:val="lowerRoman"/>
      <w:lvlText w:val="%9."/>
      <w:lvlJc w:val="right"/>
      <w:pPr>
        <w:ind w:left="5695" w:hanging="180"/>
      </w:pPr>
    </w:lvl>
  </w:abstractNum>
  <w:num w:numId="1" w16cid:durableId="7419501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244"/>
    <w:rsid w:val="0007120E"/>
    <w:rsid w:val="00183161"/>
    <w:rsid w:val="002449A7"/>
    <w:rsid w:val="00391422"/>
    <w:rsid w:val="003B62D6"/>
    <w:rsid w:val="005E6651"/>
    <w:rsid w:val="00645089"/>
    <w:rsid w:val="007056B6"/>
    <w:rsid w:val="009704AE"/>
    <w:rsid w:val="0097740D"/>
    <w:rsid w:val="00987539"/>
    <w:rsid w:val="00A02680"/>
    <w:rsid w:val="00A06763"/>
    <w:rsid w:val="00A10EA7"/>
    <w:rsid w:val="00A5363F"/>
    <w:rsid w:val="00A611CA"/>
    <w:rsid w:val="00B44675"/>
    <w:rsid w:val="00C066C7"/>
    <w:rsid w:val="00C24244"/>
    <w:rsid w:val="00C315C3"/>
    <w:rsid w:val="00C666EB"/>
    <w:rsid w:val="00CB3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42B46"/>
  <w15:chartTrackingRefBased/>
  <w15:docId w15:val="{D2E814C5-2F39-4D9B-9582-EF5A07E58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67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664</Words>
  <Characters>378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er, Mary E.W. (Dr.)</dc:creator>
  <cp:keywords/>
  <dc:description/>
  <cp:lastModifiedBy>Collier, Mary (Dr.)</cp:lastModifiedBy>
  <cp:revision>4</cp:revision>
  <dcterms:created xsi:type="dcterms:W3CDTF">2026-03-12T14:57:00Z</dcterms:created>
  <dcterms:modified xsi:type="dcterms:W3CDTF">2026-05-26T12:39:00Z</dcterms:modified>
</cp:coreProperties>
</file>